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211F4" w14:textId="2B4BA5F7" w:rsidR="00D36A61" w:rsidRPr="009D53F1" w:rsidRDefault="00D36A61" w:rsidP="00D36A61">
      <w:pPr>
        <w:spacing w:before="240" w:after="240"/>
        <w:rPr>
          <w:b/>
          <w:bCs/>
        </w:rPr>
      </w:pPr>
      <w:r w:rsidRPr="009D53F1">
        <w:rPr>
          <w:b/>
          <w:bCs/>
        </w:rPr>
        <w:t xml:space="preserve">Supplementary </w:t>
      </w:r>
      <w:r w:rsidR="00206039" w:rsidRPr="009D53F1">
        <w:rPr>
          <w:b/>
          <w:bCs/>
        </w:rPr>
        <w:t>materials</w:t>
      </w:r>
    </w:p>
    <w:p w14:paraId="514B117D" w14:textId="28FDA7F5" w:rsidR="009D53F1" w:rsidRDefault="009D53F1" w:rsidP="009D53F1">
      <w:pPr>
        <w:pStyle w:val="ListParagraph"/>
        <w:numPr>
          <w:ilvl w:val="0"/>
          <w:numId w:val="1"/>
        </w:numPr>
        <w:spacing w:after="160" w:line="259" w:lineRule="auto"/>
      </w:pPr>
      <w:r>
        <w:t>Repository of data collection materials and codebooks for the MIRT Study.</w:t>
      </w:r>
    </w:p>
    <w:p w14:paraId="69B97101" w14:textId="3B2ECF73" w:rsidR="009D53F1" w:rsidRDefault="68DD2047" w:rsidP="009D53F1">
      <w:pPr>
        <w:pStyle w:val="ListParagraph"/>
        <w:numPr>
          <w:ilvl w:val="0"/>
          <w:numId w:val="1"/>
        </w:numPr>
        <w:spacing w:after="160" w:line="259" w:lineRule="auto"/>
      </w:pPr>
      <w:r>
        <w:t>Sensitivity and coefficients of variation for immune biomarker assays</w:t>
      </w:r>
      <w:r w:rsidR="0099399F">
        <w:t>.</w:t>
      </w:r>
    </w:p>
    <w:p w14:paraId="0DD94805" w14:textId="034920F6" w:rsidR="0099399F" w:rsidRDefault="0099399F" w:rsidP="009D53F1">
      <w:pPr>
        <w:pStyle w:val="ListParagraph"/>
        <w:numPr>
          <w:ilvl w:val="0"/>
          <w:numId w:val="1"/>
        </w:numPr>
        <w:spacing w:after="160" w:line="259" w:lineRule="auto"/>
      </w:pPr>
      <w:r>
        <w:t>Description</w:t>
      </w:r>
      <w:r w:rsidR="007746BF">
        <w:t xml:space="preserve"> </w:t>
      </w:r>
      <w:r>
        <w:t xml:space="preserve">of the modified Chronic Stress Scale </w:t>
      </w:r>
      <w:r w:rsidR="007746BF">
        <w:t>used in the MIRT Study</w:t>
      </w:r>
    </w:p>
    <w:p w14:paraId="63DC59AD" w14:textId="7DB2694B" w:rsidR="009D53F1" w:rsidRDefault="68DD2047" w:rsidP="68DD2047">
      <w:pPr>
        <w:pStyle w:val="ListParagraph"/>
        <w:numPr>
          <w:ilvl w:val="0"/>
          <w:numId w:val="1"/>
        </w:numPr>
        <w:spacing w:after="160" w:line="259" w:lineRule="auto"/>
      </w:pPr>
      <w:r w:rsidRPr="68DD2047">
        <w:t>Plot of correlations between-sibships vs. within-person-over-time for metabolic, immune and psychosocial indicators</w:t>
      </w:r>
    </w:p>
    <w:p w14:paraId="384DB5B6" w14:textId="5FE86D8B" w:rsidR="68DD2047" w:rsidRDefault="68DD2047">
      <w:r>
        <w:br w:type="page"/>
      </w:r>
    </w:p>
    <w:p w14:paraId="28137E40" w14:textId="66B85094" w:rsidR="009D53F1" w:rsidRPr="009D53F1" w:rsidRDefault="009D53F1" w:rsidP="00D36A61">
      <w:pPr>
        <w:spacing w:before="240" w:after="240"/>
        <w:rPr>
          <w:b/>
          <w:bCs/>
        </w:rPr>
      </w:pPr>
      <w:r w:rsidRPr="009D53F1">
        <w:rPr>
          <w:b/>
          <w:bCs/>
        </w:rPr>
        <w:lastRenderedPageBreak/>
        <w:t>Repository of data collection materials</w:t>
      </w:r>
    </w:p>
    <w:p w14:paraId="102AABF5" w14:textId="00D5E088" w:rsidR="00206039" w:rsidRPr="00206039" w:rsidRDefault="00206039" w:rsidP="00D36A61">
      <w:pPr>
        <w:spacing w:before="240" w:after="240"/>
      </w:pPr>
      <w:r w:rsidRPr="006F7DD5">
        <w:t>Participant recruitment</w:t>
      </w:r>
      <w:r>
        <w:t>,</w:t>
      </w:r>
      <w:r w:rsidRPr="006F7DD5">
        <w:t xml:space="preserve"> data collection materials</w:t>
      </w:r>
      <w:r>
        <w:t>, and data codebook</w:t>
      </w:r>
      <w:r w:rsidR="00213E13">
        <w:t>s</w:t>
      </w:r>
      <w:r w:rsidRPr="006F7DD5">
        <w:t xml:space="preserve"> are publicly available at the Open Science </w:t>
      </w:r>
      <w:r w:rsidRPr="00206039">
        <w:t>Framework (</w:t>
      </w:r>
      <w:hyperlink r:id="rId5" w:history="1">
        <w:r w:rsidRPr="00206039">
          <w:rPr>
            <w:rStyle w:val="Hyperlink"/>
            <w:color w:val="auto"/>
          </w:rPr>
          <w:t>https://osf.io/24vpb/</w:t>
        </w:r>
      </w:hyperlink>
      <w:r w:rsidRPr="00206039">
        <w:t>).</w:t>
      </w:r>
    </w:p>
    <w:p w14:paraId="4E8849C5" w14:textId="6DD1C59F" w:rsidR="00206039" w:rsidRPr="00206039" w:rsidRDefault="00206039" w:rsidP="00D36A61">
      <w:pPr>
        <w:spacing w:before="240" w:after="240"/>
      </w:pPr>
      <w:r>
        <w:rPr>
          <w:shd w:val="clear" w:color="auto" w:fill="FFFFFF"/>
        </w:rPr>
        <w:t xml:space="preserve">Citation for this repository: </w:t>
      </w:r>
      <w:r w:rsidRPr="00206039">
        <w:rPr>
          <w:shd w:val="clear" w:color="auto" w:fill="FFFFFF"/>
        </w:rPr>
        <w:t>Mezuk, B., &amp; Johns, L. (2022, August 18). Leveraging genetically-informative study designs to explore the relationship between depression and type 2 diabetes: Rationale and baseline characteristics of the Mood and Immune Regulation in Twins Study. Retrieved from osf.io/</w:t>
      </w:r>
      <w:proofErr w:type="gramStart"/>
      <w:r w:rsidRPr="00206039">
        <w:rPr>
          <w:shd w:val="clear" w:color="auto" w:fill="FFFFFF"/>
        </w:rPr>
        <w:t>24vpb</w:t>
      </w:r>
      <w:proofErr w:type="gramEnd"/>
    </w:p>
    <w:p w14:paraId="3F0296C6" w14:textId="77777777" w:rsidR="00206039" w:rsidRDefault="00206039" w:rsidP="00D36A61">
      <w:pPr>
        <w:spacing w:before="240" w:after="240"/>
      </w:pPr>
    </w:p>
    <w:p w14:paraId="34E7BED1" w14:textId="77777777" w:rsidR="00D36A61" w:rsidRDefault="00D36A61" w:rsidP="00D36A61">
      <w:pPr>
        <w:spacing w:before="240" w:after="240"/>
      </w:pPr>
      <w:r>
        <w:t xml:space="preserve"> </w:t>
      </w:r>
    </w:p>
    <w:p w14:paraId="051650C3" w14:textId="77777777" w:rsidR="00206039" w:rsidRDefault="00206039">
      <w:pPr>
        <w:spacing w:after="160" w:line="259" w:lineRule="auto"/>
      </w:pPr>
      <w:r>
        <w:br w:type="page"/>
      </w:r>
    </w:p>
    <w:p w14:paraId="39903776" w14:textId="2819E942" w:rsidR="00D36A61" w:rsidRDefault="00D36A61" w:rsidP="000E31AC">
      <w:r w:rsidRPr="009D53F1">
        <w:rPr>
          <w:b/>
          <w:bCs/>
        </w:rPr>
        <w:lastRenderedPageBreak/>
        <w:t>Supplemental Table 1</w:t>
      </w:r>
      <w:r>
        <w:t>: Sensitivity and coefficients of variation (CV) for immune biomarker assays in the Mood and Immune Regulation in Twins Study</w:t>
      </w:r>
    </w:p>
    <w:tbl>
      <w:tblPr>
        <w:tblW w:w="98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0"/>
        <w:gridCol w:w="3780"/>
        <w:gridCol w:w="2160"/>
        <w:gridCol w:w="2340"/>
      </w:tblGrid>
      <w:tr w:rsidR="00D36A61" w14:paraId="10403E3E" w14:textId="77777777" w:rsidTr="68DD2047">
        <w:trPr>
          <w:trHeight w:val="740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740B" w14:textId="77777777" w:rsidR="00D36A61" w:rsidRDefault="00D36A61" w:rsidP="00FF7BFF">
            <w:pPr>
              <w:spacing w:line="240" w:lineRule="auto"/>
              <w:rPr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37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C375" w14:textId="77777777" w:rsidR="00D36A61" w:rsidRDefault="00D36A61" w:rsidP="00FF7BFF">
            <w:pPr>
              <w:spacing w:line="240" w:lineRule="auto"/>
              <w:rPr>
                <w:b/>
              </w:rPr>
            </w:pPr>
            <w:r>
              <w:rPr>
                <w:b/>
              </w:rPr>
              <w:t>Minimum detectable valu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23EA" w14:textId="77777777" w:rsidR="00D36A61" w:rsidRDefault="00D36A61" w:rsidP="00FF7BFF">
            <w:pPr>
              <w:spacing w:line="240" w:lineRule="auto"/>
              <w:rPr>
                <w:b/>
              </w:rPr>
            </w:pPr>
            <w:r>
              <w:rPr>
                <w:b/>
              </w:rPr>
              <w:t>Intra-Assay CV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9BA1" w14:textId="77777777" w:rsidR="00D36A61" w:rsidRDefault="00D36A61" w:rsidP="00FF7BFF">
            <w:pPr>
              <w:spacing w:line="240" w:lineRule="auto"/>
              <w:rPr>
                <w:b/>
              </w:rPr>
            </w:pPr>
            <w:r>
              <w:rPr>
                <w:b/>
              </w:rPr>
              <w:t>Inter-Assay CV</w:t>
            </w:r>
          </w:p>
        </w:tc>
      </w:tr>
      <w:tr w:rsidR="00D36A61" w14:paraId="6EB2D99D" w14:textId="77777777" w:rsidTr="68DD2047">
        <w:trPr>
          <w:trHeight w:val="530"/>
        </w:trPr>
        <w:tc>
          <w:tcPr>
            <w:tcW w:w="16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8055" w14:textId="77777777" w:rsidR="00D36A61" w:rsidRDefault="00D36A61" w:rsidP="00FF7BFF">
            <w:pPr>
              <w:spacing w:line="240" w:lineRule="auto"/>
              <w:rPr>
                <w:vertAlign w:val="superscript"/>
              </w:rPr>
            </w:pPr>
            <w:r>
              <w:t>TNF-RII</w:t>
            </w:r>
            <w:r>
              <w:rPr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EC03" w14:textId="77777777" w:rsidR="00D36A61" w:rsidRDefault="00D36A61" w:rsidP="00FF7BFF">
            <w:pPr>
              <w:spacing w:line="240" w:lineRule="auto"/>
            </w:pPr>
            <w:r>
              <w:t xml:space="preserve">0.6 </w:t>
            </w:r>
            <w:proofErr w:type="spellStart"/>
            <w:r>
              <w:t>pg</w:t>
            </w:r>
            <w:proofErr w:type="spellEnd"/>
            <w:r>
              <w:t>/ml (0.2-2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5EC3B" w14:textId="77777777" w:rsidR="00D36A61" w:rsidRDefault="00D36A61" w:rsidP="00FF7BFF">
            <w:pPr>
              <w:spacing w:line="240" w:lineRule="auto"/>
            </w:pPr>
            <w:r>
              <w:t>2.6 - 4.8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75AB" w14:textId="77777777" w:rsidR="00D36A61" w:rsidRDefault="00D36A61" w:rsidP="00FF7BFF">
            <w:pPr>
              <w:spacing w:line="240" w:lineRule="auto"/>
            </w:pPr>
            <w:r>
              <w:t>3.5 - 5.1%</w:t>
            </w:r>
          </w:p>
        </w:tc>
      </w:tr>
      <w:tr w:rsidR="00D36A61" w14:paraId="7C18F5A8" w14:textId="77777777" w:rsidTr="68DD2047">
        <w:trPr>
          <w:trHeight w:val="530"/>
        </w:trPr>
        <w:tc>
          <w:tcPr>
            <w:tcW w:w="16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5A96" w14:textId="77777777" w:rsidR="00D36A61" w:rsidRDefault="00D36A61" w:rsidP="00FF7BFF">
            <w:pPr>
              <w:spacing w:line="240" w:lineRule="auto"/>
              <w:rPr>
                <w:vertAlign w:val="superscript"/>
              </w:rPr>
            </w:pPr>
            <w:r>
              <w:t>CRP</w:t>
            </w:r>
            <w:r>
              <w:rPr>
                <w:vertAlign w:val="superscript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724C1" w14:textId="77777777" w:rsidR="00D36A61" w:rsidRDefault="00D36A61" w:rsidP="00FF7BFF">
            <w:pPr>
              <w:spacing w:line="240" w:lineRule="auto"/>
            </w:pPr>
            <w:r>
              <w:t>0.010 ng/ml (0.005-0.02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C80B" w14:textId="77777777" w:rsidR="00D36A61" w:rsidRDefault="00D36A61" w:rsidP="00FF7BFF">
            <w:pPr>
              <w:spacing w:line="240" w:lineRule="auto"/>
            </w:pPr>
            <w:r>
              <w:t>3.8 - 8.3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C3638" w14:textId="77777777" w:rsidR="00D36A61" w:rsidRDefault="00D36A61" w:rsidP="00FF7BFF">
            <w:pPr>
              <w:spacing w:line="240" w:lineRule="auto"/>
            </w:pPr>
            <w:r>
              <w:t>6.0 - 7.0%</w:t>
            </w:r>
          </w:p>
        </w:tc>
      </w:tr>
      <w:tr w:rsidR="00D36A61" w14:paraId="476DCD1D" w14:textId="77777777" w:rsidTr="68DD2047">
        <w:trPr>
          <w:trHeight w:val="530"/>
        </w:trPr>
        <w:tc>
          <w:tcPr>
            <w:tcW w:w="16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1CC6" w14:textId="77777777" w:rsidR="00D36A61" w:rsidRDefault="00D36A61" w:rsidP="00FF7BFF">
            <w:pPr>
              <w:spacing w:line="240" w:lineRule="auto"/>
              <w:rPr>
                <w:vertAlign w:val="superscript"/>
              </w:rPr>
            </w:pPr>
            <w:r>
              <w:t>Cortisol</w:t>
            </w:r>
            <w:r>
              <w:rPr>
                <w:vertAlign w:val="superscript"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C3C0" w14:textId="77777777" w:rsidR="00D36A61" w:rsidRDefault="00D36A61" w:rsidP="00FF7BFF">
            <w:pPr>
              <w:spacing w:line="240" w:lineRule="auto"/>
            </w:pPr>
            <w:r>
              <w:t>0.071 ng/ml (0.030-0.11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8533" w14:textId="77777777" w:rsidR="00D36A61" w:rsidRDefault="00D36A61" w:rsidP="00FF7BFF">
            <w:pPr>
              <w:spacing w:line="240" w:lineRule="auto"/>
            </w:pPr>
            <w:r>
              <w:t>6.3 - 9.2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D750" w14:textId="77777777" w:rsidR="00D36A61" w:rsidRDefault="00D36A61" w:rsidP="00FF7BFF">
            <w:pPr>
              <w:spacing w:line="240" w:lineRule="auto"/>
            </w:pPr>
            <w:r>
              <w:t>9.3 - 21.2%</w:t>
            </w:r>
          </w:p>
        </w:tc>
      </w:tr>
      <w:tr w:rsidR="00D36A61" w14:paraId="71AA38CC" w14:textId="77777777" w:rsidTr="68DD2047">
        <w:trPr>
          <w:trHeight w:val="530"/>
        </w:trPr>
        <w:tc>
          <w:tcPr>
            <w:tcW w:w="16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9C16" w14:textId="77777777" w:rsidR="00D36A61" w:rsidRDefault="00D36A61" w:rsidP="00FF7BFF">
            <w:pPr>
              <w:spacing w:line="240" w:lineRule="auto"/>
              <w:rPr>
                <w:vertAlign w:val="superscript"/>
              </w:rPr>
            </w:pPr>
            <w:r>
              <w:t>IL-1ra</w:t>
            </w:r>
            <w:r>
              <w:rPr>
                <w:vertAlign w:val="superscript"/>
              </w:rPr>
              <w:t>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AEDEF" w14:textId="77777777" w:rsidR="00D36A61" w:rsidRDefault="00D36A61" w:rsidP="00FF7BFF">
            <w:pPr>
              <w:spacing w:line="240" w:lineRule="auto"/>
            </w:pPr>
            <w:r>
              <w:t xml:space="preserve">6.3 </w:t>
            </w:r>
            <w:proofErr w:type="spellStart"/>
            <w:r>
              <w:t>pg</w:t>
            </w:r>
            <w:proofErr w:type="spellEnd"/>
            <w:r>
              <w:t>/ml (2.2-18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998F" w14:textId="77777777" w:rsidR="00D36A61" w:rsidRDefault="00D36A61" w:rsidP="00FF7BFF">
            <w:pPr>
              <w:spacing w:line="240" w:lineRule="auto"/>
            </w:pPr>
            <w:r>
              <w:t>3.7 - 7.3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DAB1C" w14:textId="77777777" w:rsidR="00D36A61" w:rsidRDefault="00D36A61" w:rsidP="00FF7BFF">
            <w:pPr>
              <w:spacing w:line="240" w:lineRule="auto"/>
            </w:pPr>
            <w:r>
              <w:t>6.7 - 11.0%</w:t>
            </w:r>
          </w:p>
        </w:tc>
      </w:tr>
      <w:tr w:rsidR="00D36A61" w14:paraId="0E34A80E" w14:textId="77777777" w:rsidTr="68DD2047">
        <w:trPr>
          <w:trHeight w:val="530"/>
        </w:trPr>
        <w:tc>
          <w:tcPr>
            <w:tcW w:w="16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1E2F8" w14:textId="77777777" w:rsidR="00D36A61" w:rsidRDefault="00D36A61" w:rsidP="00FF7BFF">
            <w:pPr>
              <w:spacing w:line="240" w:lineRule="auto"/>
              <w:rPr>
                <w:vertAlign w:val="superscript"/>
              </w:rPr>
            </w:pPr>
            <w:r>
              <w:t>IL-6</w:t>
            </w:r>
            <w:r>
              <w:rPr>
                <w:vertAlign w:val="superscript"/>
              </w:rPr>
              <w:t>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D1D7C" w14:textId="77777777" w:rsidR="00D36A61" w:rsidRDefault="00D36A61" w:rsidP="00FF7BFF">
            <w:pPr>
              <w:spacing w:line="240" w:lineRule="auto"/>
            </w:pPr>
            <w:r>
              <w:t xml:space="preserve">0.039 </w:t>
            </w:r>
            <w:proofErr w:type="spellStart"/>
            <w:r>
              <w:t>pg</w:t>
            </w:r>
            <w:proofErr w:type="spellEnd"/>
            <w:r>
              <w:t>/ml (0.016-0.1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EC46" w14:textId="77777777" w:rsidR="00D36A61" w:rsidRDefault="00D36A61" w:rsidP="00FF7BFF">
            <w:pPr>
              <w:spacing w:line="240" w:lineRule="auto"/>
            </w:pPr>
            <w:r>
              <w:t>6.9 - 7.8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052F" w14:textId="77777777" w:rsidR="00D36A61" w:rsidRDefault="00D36A61" w:rsidP="00FF7BFF">
            <w:pPr>
              <w:spacing w:line="240" w:lineRule="auto"/>
            </w:pPr>
            <w:r>
              <w:t>6.5 - 9.6%</w:t>
            </w:r>
          </w:p>
        </w:tc>
      </w:tr>
      <w:tr w:rsidR="00D36A61" w14:paraId="76E5F3F2" w14:textId="77777777" w:rsidTr="68DD2047">
        <w:trPr>
          <w:trHeight w:val="348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DB9C" w14:textId="77777777" w:rsidR="00D36A61" w:rsidRDefault="00D36A61" w:rsidP="00FF7BFF">
            <w:pPr>
              <w:spacing w:line="240" w:lineRule="auto"/>
              <w:rPr>
                <w:vertAlign w:val="superscript"/>
              </w:rPr>
            </w:pPr>
            <w:r>
              <w:t>IL-10</w:t>
            </w:r>
            <w:r>
              <w:rPr>
                <w:vertAlign w:val="superscript"/>
              </w:rPr>
              <w:t>6</w:t>
            </w:r>
          </w:p>
        </w:tc>
        <w:tc>
          <w:tcPr>
            <w:tcW w:w="378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9DD5" w14:textId="77777777" w:rsidR="00D36A61" w:rsidRDefault="00D36A61" w:rsidP="00FF7BFF">
            <w:pPr>
              <w:spacing w:line="240" w:lineRule="auto"/>
            </w:pPr>
            <w:r>
              <w:t xml:space="preserve">0.09 </w:t>
            </w:r>
            <w:proofErr w:type="spellStart"/>
            <w:r>
              <w:t>pg</w:t>
            </w:r>
            <w:proofErr w:type="spellEnd"/>
            <w:r>
              <w:t>/ml (0.03-0.17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A3A8" w14:textId="77777777" w:rsidR="00D36A61" w:rsidRDefault="00D36A61" w:rsidP="00FF7BFF">
            <w:pPr>
              <w:spacing w:line="240" w:lineRule="auto"/>
            </w:pPr>
            <w:r>
              <w:t>4.6 - 9.3%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557A" w14:textId="77777777" w:rsidR="00D36A61" w:rsidRDefault="00D36A61" w:rsidP="00FF7BFF">
            <w:pPr>
              <w:spacing w:line="240" w:lineRule="auto"/>
            </w:pPr>
            <w:r>
              <w:t>7.8 - 13.1%</w:t>
            </w:r>
          </w:p>
        </w:tc>
      </w:tr>
      <w:tr w:rsidR="00D36A61" w14:paraId="496F2363" w14:textId="77777777" w:rsidTr="68DD2047">
        <w:trPr>
          <w:trHeight w:val="1222"/>
        </w:trPr>
        <w:tc>
          <w:tcPr>
            <w:tcW w:w="9890" w:type="dxa"/>
            <w:gridSpan w:val="4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87D1" w14:textId="77777777" w:rsidR="00D36A61" w:rsidRDefault="00D36A61" w:rsidP="00FF7BFF">
            <w:pPr>
              <w:spacing w:line="240" w:lineRule="auto"/>
            </w:pPr>
            <w:r w:rsidRPr="00677894">
              <w:rPr>
                <w:vertAlign w:val="superscript"/>
              </w:rPr>
              <w:t xml:space="preserve">1 </w:t>
            </w:r>
            <w:r>
              <w:t xml:space="preserve">R&amp;D Systems </w:t>
            </w:r>
            <w:proofErr w:type="spellStart"/>
            <w:r>
              <w:t>Quantikine</w:t>
            </w:r>
            <w:proofErr w:type="spellEnd"/>
            <w:r>
              <w:t xml:space="preserve"> ELISA Human TNF-RII/TNFRSF1B.</w:t>
            </w:r>
          </w:p>
          <w:p w14:paraId="37835556" w14:textId="77777777" w:rsidR="00D36A61" w:rsidRDefault="00D36A61" w:rsidP="00FF7BFF">
            <w:pPr>
              <w:spacing w:line="240" w:lineRule="auto"/>
            </w:pPr>
            <w:r w:rsidRPr="00677894">
              <w:rPr>
                <w:vertAlign w:val="superscript"/>
              </w:rPr>
              <w:t xml:space="preserve">2 </w:t>
            </w:r>
            <w:r>
              <w:t xml:space="preserve">R&amp;D Systems </w:t>
            </w:r>
            <w:proofErr w:type="spellStart"/>
            <w:r>
              <w:t>Quantikine</w:t>
            </w:r>
            <w:proofErr w:type="spellEnd"/>
            <w:r>
              <w:t xml:space="preserve"> Human CRP Immunoassay. </w:t>
            </w:r>
          </w:p>
          <w:p w14:paraId="446D9A2F" w14:textId="77777777" w:rsidR="00D36A61" w:rsidRDefault="00D36A61" w:rsidP="00FF7BFF">
            <w:pPr>
              <w:spacing w:line="240" w:lineRule="auto"/>
            </w:pPr>
            <w:r w:rsidRPr="003013C9">
              <w:rPr>
                <w:vertAlign w:val="superscript"/>
              </w:rPr>
              <w:t>3</w:t>
            </w:r>
            <w:r>
              <w:t xml:space="preserve"> R&amp;D Systems Parameter Cortisol. </w:t>
            </w:r>
          </w:p>
          <w:p w14:paraId="3BC0E407" w14:textId="77777777" w:rsidR="00D36A61" w:rsidRDefault="00D36A61" w:rsidP="00FF7BFF">
            <w:pPr>
              <w:spacing w:line="240" w:lineRule="auto"/>
            </w:pPr>
            <w:r w:rsidRPr="00677894">
              <w:rPr>
                <w:vertAlign w:val="superscript"/>
              </w:rPr>
              <w:t xml:space="preserve">4 </w:t>
            </w:r>
            <w:r>
              <w:t xml:space="preserve">R&amp;D Systems </w:t>
            </w:r>
            <w:proofErr w:type="spellStart"/>
            <w:r>
              <w:t>Quantikine</w:t>
            </w:r>
            <w:proofErr w:type="spellEnd"/>
            <w:r>
              <w:t xml:space="preserve"> ELISA Human IL-1ra/IL-1F3. </w:t>
            </w:r>
          </w:p>
          <w:p w14:paraId="71F8AA0B" w14:textId="77777777" w:rsidR="00D36A61" w:rsidRDefault="00D36A61" w:rsidP="00FF7BFF">
            <w:pPr>
              <w:spacing w:line="240" w:lineRule="auto"/>
            </w:pPr>
            <w:r w:rsidRPr="00677894">
              <w:rPr>
                <w:vertAlign w:val="superscript"/>
              </w:rPr>
              <w:t xml:space="preserve">5 </w:t>
            </w:r>
            <w:r>
              <w:t xml:space="preserve">R&amp;D systems </w:t>
            </w:r>
            <w:proofErr w:type="spellStart"/>
            <w:r>
              <w:t>Quantikine</w:t>
            </w:r>
            <w:proofErr w:type="spellEnd"/>
            <w:r>
              <w:t xml:space="preserve"> HS ELISA Human IL-6. </w:t>
            </w:r>
          </w:p>
          <w:p w14:paraId="6BA06F77" w14:textId="77777777" w:rsidR="00D36A61" w:rsidRDefault="00D36A61" w:rsidP="00FF7BFF">
            <w:pPr>
              <w:spacing w:line="240" w:lineRule="auto"/>
            </w:pPr>
            <w:r w:rsidRPr="00677894">
              <w:rPr>
                <w:vertAlign w:val="superscript"/>
              </w:rPr>
              <w:t xml:space="preserve">6 </w:t>
            </w:r>
            <w:r>
              <w:t xml:space="preserve">R&amp;D systems </w:t>
            </w:r>
            <w:proofErr w:type="spellStart"/>
            <w:r>
              <w:t>Quantikine</w:t>
            </w:r>
            <w:proofErr w:type="spellEnd"/>
            <w:r>
              <w:t xml:space="preserve"> HS Human IL-10. </w:t>
            </w:r>
          </w:p>
          <w:p w14:paraId="04E111A9" w14:textId="77777777" w:rsidR="00D36A61" w:rsidRDefault="00D36A61" w:rsidP="00FF7BFF">
            <w:pPr>
              <w:spacing w:line="240" w:lineRule="auto"/>
            </w:pPr>
            <w:r w:rsidRPr="00677894">
              <w:rPr>
                <w:i/>
                <w:iCs/>
              </w:rPr>
              <w:t>Note</w:t>
            </w:r>
            <w:r>
              <w:t>: No maximum detectable limits were specified in the manufacturer documentation</w:t>
            </w:r>
          </w:p>
        </w:tc>
      </w:tr>
    </w:tbl>
    <w:p w14:paraId="539BAF3F" w14:textId="51670DD4" w:rsidR="68DD2047" w:rsidRDefault="68DD2047">
      <w:r>
        <w:br w:type="page"/>
      </w:r>
    </w:p>
    <w:p w14:paraId="3BF87051" w14:textId="67CE79C0" w:rsidR="0099399F" w:rsidRPr="000E31AC" w:rsidRDefault="0099399F" w:rsidP="0099399F">
      <w:pPr>
        <w:rPr>
          <w:color w:val="000000"/>
        </w:rPr>
      </w:pPr>
      <w:r w:rsidRPr="000E31AC">
        <w:rPr>
          <w:b/>
          <w:color w:val="000000"/>
        </w:rPr>
        <w:lastRenderedPageBreak/>
        <w:t>Supplemental Table 2</w:t>
      </w:r>
      <w:r w:rsidRPr="000E31AC">
        <w:rPr>
          <w:color w:val="000000"/>
        </w:rPr>
        <w:t xml:space="preserve">. </w:t>
      </w:r>
      <w:r w:rsidR="007746BF" w:rsidRPr="000E31AC">
        <w:rPr>
          <w:color w:val="000000"/>
        </w:rPr>
        <w:t xml:space="preserve">Comparison of Original and </w:t>
      </w:r>
      <w:r w:rsidR="001A0DB2" w:rsidRPr="000E31AC">
        <w:rPr>
          <w:color w:val="000000"/>
        </w:rPr>
        <w:t>Modified</w:t>
      </w:r>
      <w:r w:rsidRPr="000E31AC">
        <w:rPr>
          <w:color w:val="000000"/>
        </w:rPr>
        <w:t xml:space="preserve"> </w:t>
      </w:r>
      <w:r w:rsidR="007746BF" w:rsidRPr="000E31AC">
        <w:rPr>
          <w:color w:val="000000"/>
        </w:rPr>
        <w:t xml:space="preserve">Items of the </w:t>
      </w:r>
      <w:r w:rsidRPr="000E31AC">
        <w:rPr>
          <w:color w:val="000000"/>
        </w:rPr>
        <w:t>Chronic Stress Scale</w:t>
      </w:r>
      <w:r w:rsidR="001A0DB2" w:rsidRPr="000E31AC">
        <w:rPr>
          <w:color w:val="000000"/>
        </w:rPr>
        <w:t xml:space="preserve"> used in the Mood and Immune Regulation in Twins Study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77"/>
        <w:gridCol w:w="504"/>
        <w:gridCol w:w="3665"/>
        <w:gridCol w:w="465"/>
        <w:gridCol w:w="3539"/>
      </w:tblGrid>
      <w:tr w:rsidR="00B8591D" w:rsidRPr="000E31AC" w14:paraId="5A5A6443" w14:textId="2FFC82AC" w:rsidTr="00E566A3">
        <w:tc>
          <w:tcPr>
            <w:tcW w:w="1177" w:type="dxa"/>
          </w:tcPr>
          <w:p w14:paraId="44F9ACAA" w14:textId="4D1E9407" w:rsidR="0075046E" w:rsidRPr="000E31AC" w:rsidRDefault="0075046E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 xml:space="preserve">Domain </w:t>
            </w:r>
          </w:p>
        </w:tc>
        <w:tc>
          <w:tcPr>
            <w:tcW w:w="504" w:type="dxa"/>
          </w:tcPr>
          <w:p w14:paraId="7A517C23" w14:textId="77777777" w:rsidR="0075046E" w:rsidRPr="000E31AC" w:rsidRDefault="0075046E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No.</w:t>
            </w:r>
          </w:p>
        </w:tc>
        <w:tc>
          <w:tcPr>
            <w:tcW w:w="3665" w:type="dxa"/>
          </w:tcPr>
          <w:p w14:paraId="23143C4F" w14:textId="17786D87" w:rsidR="0075046E" w:rsidRPr="000E31AC" w:rsidRDefault="0075046E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Original item wording</w:t>
            </w:r>
          </w:p>
        </w:tc>
        <w:tc>
          <w:tcPr>
            <w:tcW w:w="465" w:type="dxa"/>
          </w:tcPr>
          <w:p w14:paraId="616BD403" w14:textId="0F6CF70A" w:rsidR="0075046E" w:rsidRPr="000E31AC" w:rsidRDefault="00B8591D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No.</w:t>
            </w:r>
          </w:p>
        </w:tc>
        <w:tc>
          <w:tcPr>
            <w:tcW w:w="3539" w:type="dxa"/>
          </w:tcPr>
          <w:p w14:paraId="052DC246" w14:textId="79A24632" w:rsidR="0075046E" w:rsidRPr="000E31AC" w:rsidRDefault="0075046E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Wording used in MIRT</w:t>
            </w:r>
          </w:p>
        </w:tc>
      </w:tr>
      <w:tr w:rsidR="00B8591D" w:rsidRPr="000E31AC" w14:paraId="04F5EB14" w14:textId="4782BD56" w:rsidTr="00E566A3">
        <w:tc>
          <w:tcPr>
            <w:tcW w:w="1177" w:type="dxa"/>
            <w:vMerge w:val="restart"/>
          </w:tcPr>
          <w:p w14:paraId="58C535B4" w14:textId="75611885" w:rsidR="0075046E" w:rsidRPr="000E31AC" w:rsidRDefault="0075046E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504" w:type="dxa"/>
          </w:tcPr>
          <w:p w14:paraId="3C65F89A" w14:textId="77777777" w:rsidR="0075046E" w:rsidRPr="000E31AC" w:rsidRDefault="0075046E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65" w:type="dxa"/>
          </w:tcPr>
          <w:p w14:paraId="2EFEEDCF" w14:textId="77777777" w:rsidR="0075046E" w:rsidRPr="000E31AC" w:rsidRDefault="0075046E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are trying to take on too many things at once.</w:t>
            </w:r>
          </w:p>
        </w:tc>
        <w:tc>
          <w:tcPr>
            <w:tcW w:w="465" w:type="dxa"/>
          </w:tcPr>
          <w:p w14:paraId="31D5D9F5" w14:textId="624DE51E" w:rsidR="0075046E" w:rsidRPr="000E31AC" w:rsidRDefault="00B8591D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539" w:type="dxa"/>
          </w:tcPr>
          <w:p w14:paraId="7DA67823" w14:textId="00B16E01" w:rsidR="0075046E" w:rsidRPr="000E31AC" w:rsidRDefault="0075046E" w:rsidP="001719A7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4AEAB773" w14:textId="765BC621" w:rsidTr="00E566A3">
        <w:tc>
          <w:tcPr>
            <w:tcW w:w="1177" w:type="dxa"/>
            <w:vMerge/>
          </w:tcPr>
          <w:p w14:paraId="69481FAD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466EB0B7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665" w:type="dxa"/>
          </w:tcPr>
          <w:p w14:paraId="1F7E4A07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There is too much pressure on you to be like other people.</w:t>
            </w:r>
          </w:p>
        </w:tc>
        <w:tc>
          <w:tcPr>
            <w:tcW w:w="465" w:type="dxa"/>
          </w:tcPr>
          <w:p w14:paraId="3CB15A6D" w14:textId="615B895C" w:rsidR="0075046E" w:rsidRPr="000E31AC" w:rsidRDefault="00B8591D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539" w:type="dxa"/>
          </w:tcPr>
          <w:p w14:paraId="39CCE416" w14:textId="74174B51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4E345EE0" w14:textId="045702D4" w:rsidTr="00E566A3">
        <w:tc>
          <w:tcPr>
            <w:tcW w:w="1177" w:type="dxa"/>
            <w:vMerge/>
          </w:tcPr>
          <w:p w14:paraId="298C8681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10B6E7B1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665" w:type="dxa"/>
          </w:tcPr>
          <w:p w14:paraId="53E33350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Too much is expected of you by others.</w:t>
            </w:r>
          </w:p>
        </w:tc>
        <w:tc>
          <w:tcPr>
            <w:tcW w:w="465" w:type="dxa"/>
          </w:tcPr>
          <w:p w14:paraId="02EDFF32" w14:textId="0FB189FB" w:rsidR="0075046E" w:rsidRPr="000E31AC" w:rsidRDefault="00B8591D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539" w:type="dxa"/>
          </w:tcPr>
          <w:p w14:paraId="19142289" w14:textId="7AE6CA5B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5FFFEDA4" w14:textId="347D98FE" w:rsidTr="00E566A3">
        <w:tc>
          <w:tcPr>
            <w:tcW w:w="1177" w:type="dxa"/>
            <w:vMerge w:val="restart"/>
          </w:tcPr>
          <w:p w14:paraId="4A2896E9" w14:textId="74208750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Money and Finance</w:t>
            </w:r>
          </w:p>
        </w:tc>
        <w:tc>
          <w:tcPr>
            <w:tcW w:w="504" w:type="dxa"/>
          </w:tcPr>
          <w:p w14:paraId="2AD49BC0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665" w:type="dxa"/>
          </w:tcPr>
          <w:p w14:paraId="3967D916" w14:textId="5A38A446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 xml:space="preserve">You don’t have enough money to buy the things you or your </w:t>
            </w:r>
            <w:r w:rsidRPr="000E31AC">
              <w:rPr>
                <w:b/>
                <w:bCs/>
                <w:color w:val="000000"/>
                <w:sz w:val="16"/>
                <w:szCs w:val="16"/>
              </w:rPr>
              <w:t>kids</w:t>
            </w:r>
            <w:r w:rsidRPr="000E31AC">
              <w:rPr>
                <w:color w:val="000000"/>
                <w:sz w:val="16"/>
                <w:szCs w:val="16"/>
              </w:rPr>
              <w:t xml:space="preserve"> need.</w:t>
            </w:r>
          </w:p>
        </w:tc>
        <w:tc>
          <w:tcPr>
            <w:tcW w:w="465" w:type="dxa"/>
          </w:tcPr>
          <w:p w14:paraId="34546415" w14:textId="290729D1" w:rsidR="0075046E" w:rsidRPr="000E31AC" w:rsidRDefault="00B8591D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539" w:type="dxa"/>
          </w:tcPr>
          <w:p w14:paraId="51631D17" w14:textId="7F63D7A2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 xml:space="preserve">You don’t have enough money to buy the things you or your </w:t>
            </w:r>
            <w:r w:rsidRPr="000E31AC">
              <w:rPr>
                <w:b/>
                <w:bCs/>
                <w:color w:val="000000"/>
                <w:sz w:val="16"/>
                <w:szCs w:val="16"/>
              </w:rPr>
              <w:t>family</w:t>
            </w:r>
            <w:r w:rsidRPr="000E31AC">
              <w:rPr>
                <w:color w:val="000000"/>
                <w:sz w:val="16"/>
                <w:szCs w:val="16"/>
              </w:rPr>
              <w:t xml:space="preserve"> need. </w:t>
            </w:r>
          </w:p>
        </w:tc>
      </w:tr>
      <w:tr w:rsidR="00B8591D" w:rsidRPr="000E31AC" w14:paraId="734A028D" w14:textId="625FECDF" w:rsidTr="00E566A3">
        <w:tc>
          <w:tcPr>
            <w:tcW w:w="1177" w:type="dxa"/>
            <w:vMerge/>
          </w:tcPr>
          <w:p w14:paraId="784CA5CF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273B6626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665" w:type="dxa"/>
          </w:tcPr>
          <w:p w14:paraId="2CCA9885" w14:textId="4A02FB3A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have a long-term debt or loan.</w:t>
            </w:r>
          </w:p>
        </w:tc>
        <w:tc>
          <w:tcPr>
            <w:tcW w:w="465" w:type="dxa"/>
          </w:tcPr>
          <w:p w14:paraId="4BCE6315" w14:textId="12DC0348" w:rsidR="0075046E" w:rsidRPr="000E31AC" w:rsidRDefault="00B8591D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539" w:type="dxa"/>
          </w:tcPr>
          <w:p w14:paraId="150F07F9" w14:textId="24903859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35D2E157" w14:textId="7CB19094" w:rsidTr="00E566A3">
        <w:tc>
          <w:tcPr>
            <w:tcW w:w="1177" w:type="dxa"/>
            <w:vMerge/>
          </w:tcPr>
          <w:p w14:paraId="7950CC10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514642AF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665" w:type="dxa"/>
          </w:tcPr>
          <w:p w14:paraId="0F7926D1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rent or mortgage is too much.</w:t>
            </w:r>
          </w:p>
        </w:tc>
        <w:tc>
          <w:tcPr>
            <w:tcW w:w="465" w:type="dxa"/>
          </w:tcPr>
          <w:p w14:paraId="1033338C" w14:textId="1D769828" w:rsidR="0075046E" w:rsidRPr="000E31AC" w:rsidRDefault="00B8591D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539" w:type="dxa"/>
          </w:tcPr>
          <w:p w14:paraId="430475A7" w14:textId="47BBF1AC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645E55D9" w14:textId="1D225320" w:rsidTr="00E566A3">
        <w:tc>
          <w:tcPr>
            <w:tcW w:w="1177" w:type="dxa"/>
            <w:vMerge/>
          </w:tcPr>
          <w:p w14:paraId="761B9008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0FCB1A68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665" w:type="dxa"/>
          </w:tcPr>
          <w:p w14:paraId="7DC0B14A" w14:textId="77777777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don't have enough money to take vacations.</w:t>
            </w:r>
          </w:p>
        </w:tc>
        <w:tc>
          <w:tcPr>
            <w:tcW w:w="465" w:type="dxa"/>
          </w:tcPr>
          <w:p w14:paraId="073ABEF8" w14:textId="69B7F671" w:rsidR="0075046E" w:rsidRPr="000E31AC" w:rsidRDefault="00B8591D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539" w:type="dxa"/>
          </w:tcPr>
          <w:p w14:paraId="48DBA2BB" w14:textId="174D3018" w:rsidR="0075046E" w:rsidRPr="000E31AC" w:rsidRDefault="0075046E" w:rsidP="007746BF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01EDF485" w14:textId="2CFEAAF0" w:rsidTr="00E566A3">
        <w:tc>
          <w:tcPr>
            <w:tcW w:w="1177" w:type="dxa"/>
            <w:vMerge/>
          </w:tcPr>
          <w:p w14:paraId="12104A50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0BFB4366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665" w:type="dxa"/>
          </w:tcPr>
          <w:p w14:paraId="415556C1" w14:textId="0F24C200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don’t have enough money to make a down payment on a home.</w:t>
            </w:r>
          </w:p>
        </w:tc>
        <w:tc>
          <w:tcPr>
            <w:tcW w:w="465" w:type="dxa"/>
          </w:tcPr>
          <w:p w14:paraId="335E8816" w14:textId="51764AEE" w:rsidR="0075046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539" w:type="dxa"/>
          </w:tcPr>
          <w:p w14:paraId="40F08C35" w14:textId="73BCF70C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3907E9E7" w14:textId="5EF8EDFA" w:rsidTr="00E566A3">
        <w:tc>
          <w:tcPr>
            <w:tcW w:w="1177" w:type="dxa"/>
            <w:vMerge w:val="restart"/>
          </w:tcPr>
          <w:p w14:paraId="19A6FCAC" w14:textId="69EB1FBB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04" w:type="dxa"/>
          </w:tcPr>
          <w:p w14:paraId="22BEACB3" w14:textId="0791BD9D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665" w:type="dxa"/>
          </w:tcPr>
          <w:p w14:paraId="07F40F9F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have more work to do than most people.</w:t>
            </w:r>
          </w:p>
        </w:tc>
        <w:tc>
          <w:tcPr>
            <w:tcW w:w="465" w:type="dxa"/>
          </w:tcPr>
          <w:p w14:paraId="6D84F1E9" w14:textId="42256C4B" w:rsidR="0075046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539" w:type="dxa"/>
          </w:tcPr>
          <w:p w14:paraId="0ECE743A" w14:textId="4C97903A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5F2DBBB5" w14:textId="214D97D5" w:rsidTr="00E566A3">
        <w:tc>
          <w:tcPr>
            <w:tcW w:w="1177" w:type="dxa"/>
            <w:vMerge/>
          </w:tcPr>
          <w:p w14:paraId="7FA52405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7C1F7AA9" w14:textId="3DD46255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5" w:type="dxa"/>
          </w:tcPr>
          <w:p w14:paraId="5EB19F00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supervisor is always monitoring what you do at work.</w:t>
            </w:r>
          </w:p>
        </w:tc>
        <w:tc>
          <w:tcPr>
            <w:tcW w:w="465" w:type="dxa"/>
          </w:tcPr>
          <w:p w14:paraId="080A6F54" w14:textId="2C2CCF96" w:rsidR="0075046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539" w:type="dxa"/>
          </w:tcPr>
          <w:p w14:paraId="38C69A26" w14:textId="2041669E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1DC30357" w14:textId="3614807E" w:rsidTr="00E566A3">
        <w:tc>
          <w:tcPr>
            <w:tcW w:w="1177" w:type="dxa"/>
            <w:vMerge/>
          </w:tcPr>
          <w:p w14:paraId="7887007E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7C9F5769" w14:textId="374883B4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5" w:type="dxa"/>
          </w:tcPr>
          <w:p w14:paraId="07E95733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want to change jobs or career but don't feel you can.</w:t>
            </w:r>
          </w:p>
        </w:tc>
        <w:tc>
          <w:tcPr>
            <w:tcW w:w="465" w:type="dxa"/>
          </w:tcPr>
          <w:p w14:paraId="08A77619" w14:textId="67691C14" w:rsidR="0075046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539" w:type="dxa"/>
          </w:tcPr>
          <w:p w14:paraId="4B922FB3" w14:textId="135D9846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280EA289" w14:textId="423CBC45" w:rsidTr="00E566A3">
        <w:tc>
          <w:tcPr>
            <w:tcW w:w="1177" w:type="dxa"/>
            <w:vMerge/>
          </w:tcPr>
          <w:p w14:paraId="5D63E2D7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5DA40ED2" w14:textId="0FA7A98F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5" w:type="dxa"/>
          </w:tcPr>
          <w:p w14:paraId="79D97FF4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job often leaves you feeling both mentally and physically tired.</w:t>
            </w:r>
          </w:p>
        </w:tc>
        <w:tc>
          <w:tcPr>
            <w:tcW w:w="465" w:type="dxa"/>
          </w:tcPr>
          <w:p w14:paraId="5739FFC9" w14:textId="7D15A21E" w:rsidR="0075046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539" w:type="dxa"/>
          </w:tcPr>
          <w:p w14:paraId="2F0F7F87" w14:textId="1B6A4732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7F94B495" w14:textId="009C3D6E" w:rsidTr="00E566A3">
        <w:tc>
          <w:tcPr>
            <w:tcW w:w="1177" w:type="dxa"/>
            <w:vMerge/>
          </w:tcPr>
          <w:p w14:paraId="547E3504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7C231FFA" w14:textId="2F1CE8EE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665" w:type="dxa"/>
          </w:tcPr>
          <w:p w14:paraId="6A8EB3CD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 xml:space="preserve">You want to achieve more at </w:t>
            </w:r>
            <w:proofErr w:type="gramStart"/>
            <w:r w:rsidRPr="000E31AC">
              <w:rPr>
                <w:color w:val="000000"/>
                <w:sz w:val="16"/>
                <w:szCs w:val="16"/>
              </w:rPr>
              <w:t>work</w:t>
            </w:r>
            <w:proofErr w:type="gramEnd"/>
            <w:r w:rsidRPr="000E31AC">
              <w:rPr>
                <w:color w:val="000000"/>
                <w:sz w:val="16"/>
                <w:szCs w:val="16"/>
              </w:rPr>
              <w:t xml:space="preserve"> but things get in the way.</w:t>
            </w:r>
          </w:p>
        </w:tc>
        <w:tc>
          <w:tcPr>
            <w:tcW w:w="465" w:type="dxa"/>
          </w:tcPr>
          <w:p w14:paraId="6BCA5D0C" w14:textId="16ADE2AE" w:rsidR="0075046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539" w:type="dxa"/>
          </w:tcPr>
          <w:p w14:paraId="04ED6135" w14:textId="6716ABD1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16EA2629" w14:textId="21B6E33B" w:rsidTr="00E566A3">
        <w:tc>
          <w:tcPr>
            <w:tcW w:w="1177" w:type="dxa"/>
            <w:vMerge/>
          </w:tcPr>
          <w:p w14:paraId="06E0B4AA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395283B6" w14:textId="185C64E9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665" w:type="dxa"/>
          </w:tcPr>
          <w:p w14:paraId="2D93B742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don't get paid enough for what you do.</w:t>
            </w:r>
          </w:p>
        </w:tc>
        <w:tc>
          <w:tcPr>
            <w:tcW w:w="465" w:type="dxa"/>
          </w:tcPr>
          <w:p w14:paraId="0834E23D" w14:textId="06D927EA" w:rsidR="0075046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539" w:type="dxa"/>
          </w:tcPr>
          <w:p w14:paraId="00381D85" w14:textId="4D607352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5985D6A9" w14:textId="03D12BA8" w:rsidTr="00E566A3">
        <w:tc>
          <w:tcPr>
            <w:tcW w:w="1177" w:type="dxa"/>
            <w:vMerge/>
          </w:tcPr>
          <w:p w14:paraId="2FC6BBCD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302C9D32" w14:textId="028ED125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665" w:type="dxa"/>
          </w:tcPr>
          <w:p w14:paraId="3A974D86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work is boring and repetitive.</w:t>
            </w:r>
          </w:p>
        </w:tc>
        <w:tc>
          <w:tcPr>
            <w:tcW w:w="465" w:type="dxa"/>
          </w:tcPr>
          <w:p w14:paraId="4CEA4E87" w14:textId="5D779E3E" w:rsidR="0075046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9" w:type="dxa"/>
          </w:tcPr>
          <w:p w14:paraId="0A848DF0" w14:textId="6FD802A4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67F44B95" w14:textId="77777777" w:rsidTr="00E566A3">
        <w:tc>
          <w:tcPr>
            <w:tcW w:w="1177" w:type="dxa"/>
            <w:vMerge/>
          </w:tcPr>
          <w:p w14:paraId="1698DA2B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00F67213" w14:textId="0D130638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665" w:type="dxa"/>
          </w:tcPr>
          <w:p w14:paraId="0982FD33" w14:textId="71C908F9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are looking for a job and can’t find the one you want.</w:t>
            </w:r>
          </w:p>
        </w:tc>
        <w:tc>
          <w:tcPr>
            <w:tcW w:w="465" w:type="dxa"/>
          </w:tcPr>
          <w:p w14:paraId="743349AE" w14:textId="77777777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39" w:type="dxa"/>
          </w:tcPr>
          <w:p w14:paraId="01384D26" w14:textId="53D3821C" w:rsidR="0075046E" w:rsidRPr="000E31AC" w:rsidRDefault="0075046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Not asked in MIRT</w:t>
            </w:r>
          </w:p>
        </w:tc>
      </w:tr>
      <w:tr w:rsidR="001D27FE" w:rsidRPr="000E31AC" w14:paraId="64E4FCA2" w14:textId="7FC5AD01" w:rsidTr="00E566A3">
        <w:tc>
          <w:tcPr>
            <w:tcW w:w="1177" w:type="dxa"/>
            <w:vMerge w:val="restart"/>
          </w:tcPr>
          <w:p w14:paraId="5BBD8784" w14:textId="0FE0883D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Romantic Relationships (for those with a current partner)</w:t>
            </w:r>
          </w:p>
        </w:tc>
        <w:tc>
          <w:tcPr>
            <w:tcW w:w="504" w:type="dxa"/>
          </w:tcPr>
          <w:p w14:paraId="7F708ADB" w14:textId="5830D0BB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665" w:type="dxa"/>
          </w:tcPr>
          <w:p w14:paraId="1B8BFFE7" w14:textId="77777777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have a lot of con</w:t>
            </w:r>
            <w:r w:rsidRPr="000E31AC">
              <w:rPr>
                <w:rFonts w:eastAsia="Times New Roman"/>
                <w:color w:val="000000"/>
                <w:sz w:val="16"/>
                <w:szCs w:val="16"/>
              </w:rPr>
              <w:t>fl</w:t>
            </w:r>
            <w:r w:rsidRPr="000E31AC">
              <w:rPr>
                <w:color w:val="000000"/>
                <w:sz w:val="16"/>
                <w:szCs w:val="16"/>
              </w:rPr>
              <w:t>ict with your partner.</w:t>
            </w:r>
          </w:p>
        </w:tc>
        <w:tc>
          <w:tcPr>
            <w:tcW w:w="465" w:type="dxa"/>
          </w:tcPr>
          <w:p w14:paraId="537E00F2" w14:textId="545BD1ED" w:rsidR="001D27F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539" w:type="dxa"/>
          </w:tcPr>
          <w:p w14:paraId="5D8B0795" w14:textId="6E9E8C6C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46632238" w14:textId="39AEC1A9" w:rsidTr="00E566A3">
        <w:tc>
          <w:tcPr>
            <w:tcW w:w="1177" w:type="dxa"/>
            <w:vMerge/>
          </w:tcPr>
          <w:p w14:paraId="3FBCCA23" w14:textId="77777777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439E5FE1" w14:textId="01CBC5E4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665" w:type="dxa"/>
          </w:tcPr>
          <w:p w14:paraId="2DD102BF" w14:textId="77777777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relationship restricts your freedom.</w:t>
            </w:r>
          </w:p>
        </w:tc>
        <w:tc>
          <w:tcPr>
            <w:tcW w:w="465" w:type="dxa"/>
          </w:tcPr>
          <w:p w14:paraId="5C4E2EFD" w14:textId="1D119514" w:rsidR="001D27F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539" w:type="dxa"/>
          </w:tcPr>
          <w:p w14:paraId="004844C5" w14:textId="23F72B8B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398FA5F0" w14:textId="6F82DAE8" w:rsidTr="00E566A3">
        <w:tc>
          <w:tcPr>
            <w:tcW w:w="1177" w:type="dxa"/>
            <w:vMerge/>
          </w:tcPr>
          <w:p w14:paraId="64248719" w14:textId="77777777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3A456DB5" w14:textId="23EC31B3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665" w:type="dxa"/>
          </w:tcPr>
          <w:p w14:paraId="148E7E4A" w14:textId="77777777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partner doesn't understand you.</w:t>
            </w:r>
          </w:p>
        </w:tc>
        <w:tc>
          <w:tcPr>
            <w:tcW w:w="465" w:type="dxa"/>
          </w:tcPr>
          <w:p w14:paraId="0A2C3DAF" w14:textId="3FD27245" w:rsidR="001D27F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539" w:type="dxa"/>
          </w:tcPr>
          <w:p w14:paraId="0A14EFF8" w14:textId="3E6D824B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02DB6F3C" w14:textId="6046BE5B" w:rsidTr="00E566A3">
        <w:tc>
          <w:tcPr>
            <w:tcW w:w="1177" w:type="dxa"/>
            <w:vMerge/>
          </w:tcPr>
          <w:p w14:paraId="56DDC5D9" w14:textId="77777777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207127CC" w14:textId="3DBD2623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665" w:type="dxa"/>
          </w:tcPr>
          <w:p w14:paraId="30107814" w14:textId="77777777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partner expects too much of you.</w:t>
            </w:r>
          </w:p>
        </w:tc>
        <w:tc>
          <w:tcPr>
            <w:tcW w:w="465" w:type="dxa"/>
          </w:tcPr>
          <w:p w14:paraId="66AA5377" w14:textId="6F250651" w:rsidR="001D27F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539" w:type="dxa"/>
          </w:tcPr>
          <w:p w14:paraId="15018AEB" w14:textId="5E470C28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1161F2DA" w14:textId="773B1563" w:rsidTr="00E566A3">
        <w:tc>
          <w:tcPr>
            <w:tcW w:w="1177" w:type="dxa"/>
            <w:vMerge/>
          </w:tcPr>
          <w:p w14:paraId="37470DB7" w14:textId="77777777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7FA0CB0F" w14:textId="1D4A2213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665" w:type="dxa"/>
          </w:tcPr>
          <w:p w14:paraId="569AF2D0" w14:textId="579D8579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don’t get what you deserve out of your relationship.</w:t>
            </w:r>
          </w:p>
        </w:tc>
        <w:tc>
          <w:tcPr>
            <w:tcW w:w="465" w:type="dxa"/>
          </w:tcPr>
          <w:p w14:paraId="4C287717" w14:textId="3E9A0609" w:rsidR="001D27FE" w:rsidRPr="000E31AC" w:rsidRDefault="00B8591D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539" w:type="dxa"/>
          </w:tcPr>
          <w:p w14:paraId="30B063C3" w14:textId="2F50DC84" w:rsidR="001D27FE" w:rsidRPr="000E31AC" w:rsidRDefault="001D27FE" w:rsidP="0075046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307EAB19" w14:textId="79EFFFC9" w:rsidTr="00E566A3">
        <w:tc>
          <w:tcPr>
            <w:tcW w:w="1177" w:type="dxa"/>
            <w:vMerge/>
          </w:tcPr>
          <w:p w14:paraId="75AE4E23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6DBACA03" w14:textId="200C41BE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665" w:type="dxa"/>
          </w:tcPr>
          <w:p w14:paraId="31E4C5A2" w14:textId="34299D76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partner doesn’t show enough affection.</w:t>
            </w:r>
          </w:p>
        </w:tc>
        <w:tc>
          <w:tcPr>
            <w:tcW w:w="465" w:type="dxa"/>
          </w:tcPr>
          <w:p w14:paraId="4E786B64" w14:textId="5EB2E8AD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539" w:type="dxa"/>
          </w:tcPr>
          <w:p w14:paraId="0734BAF5" w14:textId="476D7D9B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214B721A" w14:textId="0CF50314" w:rsidTr="00E566A3">
        <w:tc>
          <w:tcPr>
            <w:tcW w:w="1177" w:type="dxa"/>
            <w:vMerge/>
          </w:tcPr>
          <w:p w14:paraId="0676B05B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62206A36" w14:textId="65227266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665" w:type="dxa"/>
          </w:tcPr>
          <w:p w14:paraId="10978EBC" w14:textId="35DDF4BC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partner is not committed enough to your relationship.</w:t>
            </w:r>
          </w:p>
        </w:tc>
        <w:tc>
          <w:tcPr>
            <w:tcW w:w="465" w:type="dxa"/>
          </w:tcPr>
          <w:p w14:paraId="6CFDD59F" w14:textId="41CE82B2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539" w:type="dxa"/>
          </w:tcPr>
          <w:p w14:paraId="2E83C0FA" w14:textId="7CBCAB20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38B1549C" w14:textId="77777777" w:rsidTr="00E566A3">
        <w:tc>
          <w:tcPr>
            <w:tcW w:w="1177" w:type="dxa"/>
            <w:vMerge/>
          </w:tcPr>
          <w:p w14:paraId="658A4B61" w14:textId="41D4F7D4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057AAD65" w14:textId="078BE924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665" w:type="dxa"/>
          </w:tcPr>
          <w:p w14:paraId="4E5AB769" w14:textId="20C829D4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sexual needs are not fulfilled by this relationship.</w:t>
            </w:r>
          </w:p>
        </w:tc>
        <w:tc>
          <w:tcPr>
            <w:tcW w:w="465" w:type="dxa"/>
          </w:tcPr>
          <w:p w14:paraId="4FE56258" w14:textId="74F3ECBD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39" w:type="dxa"/>
          </w:tcPr>
          <w:p w14:paraId="093B0812" w14:textId="54732A30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Not asked in MIRT</w:t>
            </w:r>
          </w:p>
        </w:tc>
      </w:tr>
      <w:tr w:rsidR="001D27FE" w:rsidRPr="000E31AC" w14:paraId="7CAB1E79" w14:textId="77777777" w:rsidTr="00E566A3">
        <w:tc>
          <w:tcPr>
            <w:tcW w:w="1177" w:type="dxa"/>
            <w:vMerge/>
          </w:tcPr>
          <w:p w14:paraId="0607B5C0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70D42864" w14:textId="163E6528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665" w:type="dxa"/>
          </w:tcPr>
          <w:p w14:paraId="161E7386" w14:textId="0EBC44C1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partner is always threatening to leave or end the relationship</w:t>
            </w:r>
          </w:p>
        </w:tc>
        <w:tc>
          <w:tcPr>
            <w:tcW w:w="465" w:type="dxa"/>
          </w:tcPr>
          <w:p w14:paraId="0414A63F" w14:textId="18F1BC77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539" w:type="dxa"/>
          </w:tcPr>
          <w:p w14:paraId="2942A470" w14:textId="3AF15FDA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15BCFF39" w14:textId="77777777" w:rsidTr="00E566A3">
        <w:tc>
          <w:tcPr>
            <w:tcW w:w="1177" w:type="dxa"/>
            <w:vMerge w:val="restart"/>
          </w:tcPr>
          <w:p w14:paraId="4BBCF43A" w14:textId="2F5A7775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Romantic Relationships (for those without a current partner)</w:t>
            </w:r>
          </w:p>
        </w:tc>
        <w:tc>
          <w:tcPr>
            <w:tcW w:w="504" w:type="dxa"/>
          </w:tcPr>
          <w:p w14:paraId="2AF2410B" w14:textId="37729793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665" w:type="dxa"/>
          </w:tcPr>
          <w:p w14:paraId="2AB61305" w14:textId="4F6B72A0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wonder whether you will ever get married</w:t>
            </w:r>
          </w:p>
        </w:tc>
        <w:tc>
          <w:tcPr>
            <w:tcW w:w="465" w:type="dxa"/>
          </w:tcPr>
          <w:p w14:paraId="063FA29C" w14:textId="504CC6D0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539" w:type="dxa"/>
          </w:tcPr>
          <w:p w14:paraId="2604805C" w14:textId="34672E03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55C3F7E7" w14:textId="77777777" w:rsidTr="00E566A3">
        <w:tc>
          <w:tcPr>
            <w:tcW w:w="1177" w:type="dxa"/>
            <w:vMerge/>
          </w:tcPr>
          <w:p w14:paraId="0E97F139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760DBE11" w14:textId="6E0EBA0A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665" w:type="dxa"/>
          </w:tcPr>
          <w:p w14:paraId="08419262" w14:textId="3E4E6B90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find it is too difficult to find someone compatible with you.</w:t>
            </w:r>
          </w:p>
        </w:tc>
        <w:tc>
          <w:tcPr>
            <w:tcW w:w="465" w:type="dxa"/>
          </w:tcPr>
          <w:p w14:paraId="13F50B20" w14:textId="7670320B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9" w:type="dxa"/>
          </w:tcPr>
          <w:p w14:paraId="569964FC" w14:textId="69295B3E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11B696E6" w14:textId="0F8EFED4" w:rsidTr="00E566A3">
        <w:tc>
          <w:tcPr>
            <w:tcW w:w="1177" w:type="dxa"/>
            <w:vMerge w:val="restart"/>
          </w:tcPr>
          <w:p w14:paraId="666524F0" w14:textId="62D986C2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Romantic Relationships (for those with a former partner)</w:t>
            </w:r>
          </w:p>
        </w:tc>
        <w:tc>
          <w:tcPr>
            <w:tcW w:w="504" w:type="dxa"/>
          </w:tcPr>
          <w:p w14:paraId="293FDE89" w14:textId="7E7EE58E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665" w:type="dxa"/>
          </w:tcPr>
          <w:p w14:paraId="1248E645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have a lot of con</w:t>
            </w:r>
            <w:r w:rsidRPr="000E31AC">
              <w:rPr>
                <w:rFonts w:eastAsia="Times New Roman"/>
                <w:color w:val="000000"/>
                <w:sz w:val="16"/>
                <w:szCs w:val="16"/>
              </w:rPr>
              <w:t>fl</w:t>
            </w:r>
            <w:r w:rsidRPr="000E31AC">
              <w:rPr>
                <w:color w:val="000000"/>
                <w:sz w:val="16"/>
                <w:szCs w:val="16"/>
              </w:rPr>
              <w:t>ict with your ex-spouse.</w:t>
            </w:r>
          </w:p>
        </w:tc>
        <w:tc>
          <w:tcPr>
            <w:tcW w:w="465" w:type="dxa"/>
          </w:tcPr>
          <w:p w14:paraId="014E2635" w14:textId="3E8A5500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539" w:type="dxa"/>
          </w:tcPr>
          <w:p w14:paraId="7BD2D3D8" w14:textId="0DCD72F6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1C1D81C0" w14:textId="6215F496" w:rsidTr="00E566A3">
        <w:tc>
          <w:tcPr>
            <w:tcW w:w="1177" w:type="dxa"/>
            <w:vMerge/>
          </w:tcPr>
          <w:p w14:paraId="24C7A104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4BECE9DB" w14:textId="1CD1E826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665" w:type="dxa"/>
          </w:tcPr>
          <w:p w14:paraId="5AD4430F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don't see your children from a former relationship as much as you would like.</w:t>
            </w:r>
          </w:p>
        </w:tc>
        <w:tc>
          <w:tcPr>
            <w:tcW w:w="465" w:type="dxa"/>
          </w:tcPr>
          <w:p w14:paraId="156CF5F8" w14:textId="7BB3CF90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539" w:type="dxa"/>
          </w:tcPr>
          <w:p w14:paraId="7F5506B7" w14:textId="1D2A7EED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7612F9D9" w14:textId="77777777" w:rsidTr="00E566A3">
        <w:tc>
          <w:tcPr>
            <w:tcW w:w="1177" w:type="dxa"/>
          </w:tcPr>
          <w:p w14:paraId="4C29CEA3" w14:textId="108A1A08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solation</w:t>
            </w:r>
          </w:p>
        </w:tc>
        <w:tc>
          <w:tcPr>
            <w:tcW w:w="504" w:type="dxa"/>
          </w:tcPr>
          <w:p w14:paraId="7AE90DFD" w14:textId="5A19F4AC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665" w:type="dxa"/>
          </w:tcPr>
          <w:p w14:paraId="59CAADC0" w14:textId="0905E6FF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are alone too much.</w:t>
            </w:r>
          </w:p>
        </w:tc>
        <w:tc>
          <w:tcPr>
            <w:tcW w:w="465" w:type="dxa"/>
          </w:tcPr>
          <w:p w14:paraId="4F788EEB" w14:textId="6658EAC6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539" w:type="dxa"/>
          </w:tcPr>
          <w:p w14:paraId="5F0FA3FD" w14:textId="0A7A1D92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564EC081" w14:textId="77777777" w:rsidTr="00E566A3">
        <w:tc>
          <w:tcPr>
            <w:tcW w:w="1177" w:type="dxa"/>
            <w:vMerge w:val="restart"/>
          </w:tcPr>
          <w:p w14:paraId="7A17F588" w14:textId="02DB8008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Parenthood</w:t>
            </w:r>
          </w:p>
        </w:tc>
        <w:tc>
          <w:tcPr>
            <w:tcW w:w="504" w:type="dxa"/>
          </w:tcPr>
          <w:p w14:paraId="04335C65" w14:textId="4885CD69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665" w:type="dxa"/>
          </w:tcPr>
          <w:p w14:paraId="416C3714" w14:textId="6B4D01CA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 xml:space="preserve">You wish you could have </w:t>
            </w:r>
            <w:proofErr w:type="gramStart"/>
            <w:r w:rsidRPr="000E31AC">
              <w:rPr>
                <w:color w:val="000000"/>
                <w:sz w:val="16"/>
                <w:szCs w:val="16"/>
              </w:rPr>
              <w:t>children</w:t>
            </w:r>
            <w:proofErr w:type="gramEnd"/>
            <w:r w:rsidRPr="000E31AC">
              <w:rPr>
                <w:color w:val="000000"/>
                <w:sz w:val="16"/>
                <w:szCs w:val="16"/>
              </w:rPr>
              <w:t xml:space="preserve"> but you cannot.</w:t>
            </w:r>
          </w:p>
        </w:tc>
        <w:tc>
          <w:tcPr>
            <w:tcW w:w="465" w:type="dxa"/>
          </w:tcPr>
          <w:p w14:paraId="6F89D06E" w14:textId="211360AE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39" w:type="dxa"/>
          </w:tcPr>
          <w:p w14:paraId="150E07D2" w14:textId="12846E6A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Not asked in MIRT</w:t>
            </w:r>
          </w:p>
        </w:tc>
      </w:tr>
      <w:tr w:rsidR="001D27FE" w:rsidRPr="000E31AC" w14:paraId="047226B8" w14:textId="7BEF8DB8" w:rsidTr="00E566A3">
        <w:tc>
          <w:tcPr>
            <w:tcW w:w="1177" w:type="dxa"/>
            <w:vMerge/>
          </w:tcPr>
          <w:p w14:paraId="33075A6C" w14:textId="7D8C9C8A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67ED3C4A" w14:textId="54E2BB45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665" w:type="dxa"/>
          </w:tcPr>
          <w:p w14:paraId="132EC617" w14:textId="7CBC9994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One of your children seems very unhappy.</w:t>
            </w:r>
          </w:p>
        </w:tc>
        <w:tc>
          <w:tcPr>
            <w:tcW w:w="465" w:type="dxa"/>
          </w:tcPr>
          <w:p w14:paraId="750BFFA6" w14:textId="23945320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9" w:type="dxa"/>
          </w:tcPr>
          <w:p w14:paraId="301CB3C5" w14:textId="6D917BA9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15F8999F" w14:textId="58296402" w:rsidTr="00E566A3">
        <w:tc>
          <w:tcPr>
            <w:tcW w:w="1177" w:type="dxa"/>
            <w:vMerge/>
          </w:tcPr>
          <w:p w14:paraId="2A440376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1F93F9DC" w14:textId="1D31CF15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665" w:type="dxa"/>
          </w:tcPr>
          <w:p w14:paraId="0AE53395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feel your children don't listen to you.</w:t>
            </w:r>
          </w:p>
        </w:tc>
        <w:tc>
          <w:tcPr>
            <w:tcW w:w="465" w:type="dxa"/>
          </w:tcPr>
          <w:p w14:paraId="16431CF2" w14:textId="673B8287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539" w:type="dxa"/>
          </w:tcPr>
          <w:p w14:paraId="46EE7997" w14:textId="3AB75D94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1D27FE" w:rsidRPr="000E31AC" w14:paraId="184439C0" w14:textId="45BB8007" w:rsidTr="00E566A3">
        <w:tc>
          <w:tcPr>
            <w:tcW w:w="1177" w:type="dxa"/>
            <w:vMerge/>
          </w:tcPr>
          <w:p w14:paraId="7D2A2EF7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26042A70" w14:textId="6F13A12A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665" w:type="dxa"/>
          </w:tcPr>
          <w:p w14:paraId="08DCC37D" w14:textId="06C6C400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A child’s behavior is a source of serious concern to you.</w:t>
            </w:r>
          </w:p>
        </w:tc>
        <w:tc>
          <w:tcPr>
            <w:tcW w:w="465" w:type="dxa"/>
          </w:tcPr>
          <w:p w14:paraId="2C6AD3CD" w14:textId="5EB20E29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539" w:type="dxa"/>
          </w:tcPr>
          <w:p w14:paraId="452B7525" w14:textId="6323D7BC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b/>
                <w:bCs/>
                <w:color w:val="000000"/>
                <w:sz w:val="16"/>
                <w:szCs w:val="16"/>
              </w:rPr>
              <w:t>Your children’s</w:t>
            </w:r>
            <w:r w:rsidRPr="000E31AC">
              <w:rPr>
                <w:color w:val="000000"/>
                <w:sz w:val="16"/>
                <w:szCs w:val="16"/>
              </w:rPr>
              <w:t xml:space="preserve"> behavior is a source of serious concern to you.</w:t>
            </w:r>
          </w:p>
        </w:tc>
      </w:tr>
      <w:tr w:rsidR="001D27FE" w:rsidRPr="000E31AC" w14:paraId="4A770550" w14:textId="2F39D5CC" w:rsidTr="00E566A3">
        <w:tc>
          <w:tcPr>
            <w:tcW w:w="1177" w:type="dxa"/>
            <w:vMerge/>
          </w:tcPr>
          <w:p w14:paraId="0C683C17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4DEA302F" w14:textId="20587653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665" w:type="dxa"/>
          </w:tcPr>
          <w:p w14:paraId="2C47683F" w14:textId="77777777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One or more children do not do well enough at school or work.</w:t>
            </w:r>
          </w:p>
        </w:tc>
        <w:tc>
          <w:tcPr>
            <w:tcW w:w="465" w:type="dxa"/>
          </w:tcPr>
          <w:p w14:paraId="1A87B786" w14:textId="077B0D35" w:rsidR="001D27FE" w:rsidRPr="000E31AC" w:rsidRDefault="00B8591D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539" w:type="dxa"/>
          </w:tcPr>
          <w:p w14:paraId="58CBC647" w14:textId="4F2B9BF9" w:rsidR="001D27FE" w:rsidRPr="000E31AC" w:rsidRDefault="001D27FE" w:rsidP="001D27FE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14441AF3" w14:textId="1C828376" w:rsidTr="00E566A3">
        <w:tc>
          <w:tcPr>
            <w:tcW w:w="1177" w:type="dxa"/>
            <w:vMerge/>
          </w:tcPr>
          <w:p w14:paraId="5313B264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2A13D4F0" w14:textId="6E58C8DB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665" w:type="dxa"/>
          </w:tcPr>
          <w:p w14:paraId="55DCD780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children don't help around the house.</w:t>
            </w:r>
          </w:p>
        </w:tc>
        <w:tc>
          <w:tcPr>
            <w:tcW w:w="465" w:type="dxa"/>
          </w:tcPr>
          <w:p w14:paraId="65C4EB23" w14:textId="6E2815BD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539" w:type="dxa"/>
          </w:tcPr>
          <w:p w14:paraId="55FA0E66" w14:textId="72F39D52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19C94B07" w14:textId="7507324C" w:rsidTr="00E566A3">
        <w:tc>
          <w:tcPr>
            <w:tcW w:w="1177" w:type="dxa"/>
            <w:vMerge/>
          </w:tcPr>
          <w:p w14:paraId="13CAA0C4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3A6FCD97" w14:textId="3A1BF056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665" w:type="dxa"/>
          </w:tcPr>
          <w:p w14:paraId="6E2EF065" w14:textId="30828A12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One of your children spends too much time away from the house.</w:t>
            </w:r>
          </w:p>
        </w:tc>
        <w:tc>
          <w:tcPr>
            <w:tcW w:w="465" w:type="dxa"/>
          </w:tcPr>
          <w:p w14:paraId="4245C762" w14:textId="30F46D29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539" w:type="dxa"/>
          </w:tcPr>
          <w:p w14:paraId="3021863F" w14:textId="13FC02CC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b/>
                <w:bCs/>
                <w:color w:val="000000"/>
                <w:sz w:val="16"/>
                <w:szCs w:val="16"/>
              </w:rPr>
              <w:t>Your children</w:t>
            </w:r>
            <w:r w:rsidRPr="000E31AC">
              <w:rPr>
                <w:color w:val="000000"/>
                <w:sz w:val="16"/>
                <w:szCs w:val="16"/>
              </w:rPr>
              <w:t xml:space="preserve"> spend too much time away from the house.</w:t>
            </w:r>
          </w:p>
        </w:tc>
      </w:tr>
      <w:tr w:rsidR="00B8591D" w:rsidRPr="000E31AC" w14:paraId="769AE7F1" w14:textId="77777777" w:rsidTr="00E566A3">
        <w:tc>
          <w:tcPr>
            <w:tcW w:w="1177" w:type="dxa"/>
            <w:vMerge/>
          </w:tcPr>
          <w:p w14:paraId="2F2DC6AB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0A2B510A" w14:textId="1B73E61F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665" w:type="dxa"/>
          </w:tcPr>
          <w:p w14:paraId="3AD0989E" w14:textId="0776837F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feel like being a housewife is not appreciated.</w:t>
            </w:r>
          </w:p>
        </w:tc>
        <w:tc>
          <w:tcPr>
            <w:tcW w:w="465" w:type="dxa"/>
          </w:tcPr>
          <w:p w14:paraId="6F7BB0C6" w14:textId="761827A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39" w:type="dxa"/>
          </w:tcPr>
          <w:p w14:paraId="773991CA" w14:textId="56870724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Not asked in MIRT.</w:t>
            </w:r>
          </w:p>
        </w:tc>
      </w:tr>
      <w:tr w:rsidR="00B8591D" w:rsidRPr="000E31AC" w14:paraId="6D941C91" w14:textId="1127E373" w:rsidTr="00E566A3">
        <w:tc>
          <w:tcPr>
            <w:tcW w:w="1177" w:type="dxa"/>
            <w:vMerge w:val="restart"/>
          </w:tcPr>
          <w:p w14:paraId="5A501A97" w14:textId="4DCF0F6F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Social Life</w:t>
            </w:r>
          </w:p>
        </w:tc>
        <w:tc>
          <w:tcPr>
            <w:tcW w:w="504" w:type="dxa"/>
          </w:tcPr>
          <w:p w14:paraId="30DDB091" w14:textId="00E59093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665" w:type="dxa"/>
          </w:tcPr>
          <w:p w14:paraId="43CB6951" w14:textId="4C2A1445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 xml:space="preserve">You </w:t>
            </w:r>
            <w:proofErr w:type="gramStart"/>
            <w:r w:rsidRPr="000E31AC">
              <w:rPr>
                <w:color w:val="000000"/>
                <w:sz w:val="16"/>
                <w:szCs w:val="16"/>
              </w:rPr>
              <w:t>have to</w:t>
            </w:r>
            <w:proofErr w:type="gramEnd"/>
            <w:r w:rsidRPr="000E31AC">
              <w:rPr>
                <w:color w:val="000000"/>
                <w:sz w:val="16"/>
                <w:szCs w:val="16"/>
              </w:rPr>
              <w:t xml:space="preserve"> go to social events alone and you don’t want to.</w:t>
            </w:r>
          </w:p>
        </w:tc>
        <w:tc>
          <w:tcPr>
            <w:tcW w:w="465" w:type="dxa"/>
          </w:tcPr>
          <w:p w14:paraId="0E8237BD" w14:textId="424DF913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539" w:type="dxa"/>
          </w:tcPr>
          <w:p w14:paraId="424D6DF9" w14:textId="4B7E5605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2F1E617A" w14:textId="2F80AFF7" w:rsidTr="00E566A3">
        <w:tc>
          <w:tcPr>
            <w:tcW w:w="1177" w:type="dxa"/>
            <w:vMerge/>
          </w:tcPr>
          <w:p w14:paraId="6618E634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2840F743" w14:textId="1BEC6A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665" w:type="dxa"/>
          </w:tcPr>
          <w:p w14:paraId="5F5A87F3" w14:textId="7AC5486B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friends are a bad influence</w:t>
            </w:r>
          </w:p>
        </w:tc>
        <w:tc>
          <w:tcPr>
            <w:tcW w:w="465" w:type="dxa"/>
          </w:tcPr>
          <w:p w14:paraId="1E709C01" w14:textId="2A0624D4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539" w:type="dxa"/>
          </w:tcPr>
          <w:p w14:paraId="76EB6DA5" w14:textId="1827F1CB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6CC743DB" w14:textId="40DA47C1" w:rsidTr="00E566A3">
        <w:tc>
          <w:tcPr>
            <w:tcW w:w="1177" w:type="dxa"/>
            <w:vMerge/>
          </w:tcPr>
          <w:p w14:paraId="3B8E43E3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3556F8DD" w14:textId="55DF99D9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665" w:type="dxa"/>
          </w:tcPr>
          <w:p w14:paraId="64961598" w14:textId="409C2BFF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don’t have enough friends</w:t>
            </w:r>
          </w:p>
        </w:tc>
        <w:tc>
          <w:tcPr>
            <w:tcW w:w="465" w:type="dxa"/>
          </w:tcPr>
          <w:p w14:paraId="455F325F" w14:textId="7AB0CA96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539" w:type="dxa"/>
          </w:tcPr>
          <w:p w14:paraId="10FF97D9" w14:textId="11147BFE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6BB8070D" w14:textId="3871266A" w:rsidTr="00E566A3">
        <w:tc>
          <w:tcPr>
            <w:tcW w:w="1177" w:type="dxa"/>
            <w:vMerge/>
          </w:tcPr>
          <w:p w14:paraId="33830805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17378281" w14:textId="5EC65765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665" w:type="dxa"/>
          </w:tcPr>
          <w:p w14:paraId="47964A95" w14:textId="38254888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don’t have time for your favorite leisure time activities</w:t>
            </w:r>
          </w:p>
        </w:tc>
        <w:tc>
          <w:tcPr>
            <w:tcW w:w="465" w:type="dxa"/>
          </w:tcPr>
          <w:p w14:paraId="06E62DFC" w14:textId="477CB400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539" w:type="dxa"/>
          </w:tcPr>
          <w:p w14:paraId="67DB8E64" w14:textId="663FBA19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70D01402" w14:textId="6CF28305" w:rsidTr="00E566A3">
        <w:tc>
          <w:tcPr>
            <w:tcW w:w="1177" w:type="dxa"/>
            <w:vMerge w:val="restart"/>
          </w:tcPr>
          <w:p w14:paraId="0DF35E29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504" w:type="dxa"/>
          </w:tcPr>
          <w:p w14:paraId="7E30E32F" w14:textId="6607D9DA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665" w:type="dxa"/>
          </w:tcPr>
          <w:p w14:paraId="34886D26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want to live farther away from your family.</w:t>
            </w:r>
          </w:p>
        </w:tc>
        <w:tc>
          <w:tcPr>
            <w:tcW w:w="465" w:type="dxa"/>
          </w:tcPr>
          <w:p w14:paraId="65169DD6" w14:textId="53E9BDA4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539" w:type="dxa"/>
          </w:tcPr>
          <w:p w14:paraId="2E9937DA" w14:textId="592CC25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1BB5726C" w14:textId="4700625D" w:rsidTr="00E566A3">
        <w:tc>
          <w:tcPr>
            <w:tcW w:w="1177" w:type="dxa"/>
            <w:vMerge/>
          </w:tcPr>
          <w:p w14:paraId="799C7C52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3AB04DE2" w14:textId="74C71BA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665" w:type="dxa"/>
          </w:tcPr>
          <w:p w14:paraId="18A8B85C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would like to move but you cannot.</w:t>
            </w:r>
          </w:p>
        </w:tc>
        <w:tc>
          <w:tcPr>
            <w:tcW w:w="465" w:type="dxa"/>
          </w:tcPr>
          <w:p w14:paraId="5A70B93F" w14:textId="7C0317C3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539" w:type="dxa"/>
          </w:tcPr>
          <w:p w14:paraId="74CA5E27" w14:textId="751A7BFD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364B6F13" w14:textId="128AEC3E" w:rsidTr="00E566A3">
        <w:tc>
          <w:tcPr>
            <w:tcW w:w="1177" w:type="dxa"/>
            <w:vMerge/>
          </w:tcPr>
          <w:p w14:paraId="1AF35A46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601103FB" w14:textId="70FA7F9F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665" w:type="dxa"/>
          </w:tcPr>
          <w:p w14:paraId="07D29FDC" w14:textId="103DD2E9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The place you live is too noisy or too polluted.</w:t>
            </w:r>
          </w:p>
        </w:tc>
        <w:tc>
          <w:tcPr>
            <w:tcW w:w="465" w:type="dxa"/>
          </w:tcPr>
          <w:p w14:paraId="04B28478" w14:textId="0F3D24FC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539" w:type="dxa"/>
          </w:tcPr>
          <w:p w14:paraId="7695B38D" w14:textId="7EFD9635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01306B99" w14:textId="68162ECB" w:rsidTr="00E566A3">
        <w:tc>
          <w:tcPr>
            <w:tcW w:w="1177" w:type="dxa"/>
            <w:vMerge/>
          </w:tcPr>
          <w:p w14:paraId="06F0EF91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37A6E56B" w14:textId="5207EE10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665" w:type="dxa"/>
          </w:tcPr>
          <w:p w14:paraId="18BC0C4C" w14:textId="58DAE6C3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r family lives too far away.</w:t>
            </w:r>
          </w:p>
        </w:tc>
        <w:tc>
          <w:tcPr>
            <w:tcW w:w="465" w:type="dxa"/>
          </w:tcPr>
          <w:p w14:paraId="7A2042F8" w14:textId="72264564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539" w:type="dxa"/>
          </w:tcPr>
          <w:p w14:paraId="360E0447" w14:textId="6359BB48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7AD1CEFF" w14:textId="52C6EC29" w:rsidTr="00E566A3">
        <w:tc>
          <w:tcPr>
            <w:tcW w:w="1177" w:type="dxa"/>
            <w:vMerge w:val="restart"/>
          </w:tcPr>
          <w:p w14:paraId="399C7199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504" w:type="dxa"/>
          </w:tcPr>
          <w:p w14:paraId="4F5B6237" w14:textId="0A1EA0A4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665" w:type="dxa"/>
          </w:tcPr>
          <w:p w14:paraId="7FD3C8F8" w14:textId="3AADD3EF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Someone in your family or a close friend has a long-term illness or handicap.</w:t>
            </w:r>
          </w:p>
        </w:tc>
        <w:tc>
          <w:tcPr>
            <w:tcW w:w="465" w:type="dxa"/>
          </w:tcPr>
          <w:p w14:paraId="5D59AEDC" w14:textId="74BCEE1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539" w:type="dxa"/>
          </w:tcPr>
          <w:p w14:paraId="345ECEF7" w14:textId="189B0C50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 xml:space="preserve">Someone in your family or a close friend has a long-term illness or </w:t>
            </w:r>
            <w:r w:rsidRPr="000E31AC">
              <w:rPr>
                <w:b/>
                <w:bCs/>
                <w:color w:val="000000"/>
                <w:sz w:val="16"/>
                <w:szCs w:val="16"/>
              </w:rPr>
              <w:t>disability</w:t>
            </w:r>
            <w:r w:rsidRPr="000E31AC">
              <w:rPr>
                <w:color w:val="000000"/>
                <w:sz w:val="16"/>
                <w:szCs w:val="16"/>
              </w:rPr>
              <w:t>.</w:t>
            </w:r>
          </w:p>
        </w:tc>
      </w:tr>
      <w:tr w:rsidR="00B8591D" w:rsidRPr="000E31AC" w14:paraId="7C0D1D0D" w14:textId="3436AD0D" w:rsidTr="00E566A3">
        <w:tc>
          <w:tcPr>
            <w:tcW w:w="1177" w:type="dxa"/>
            <w:vMerge/>
          </w:tcPr>
          <w:p w14:paraId="5DFF050C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6A6137EC" w14:textId="65326CC2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665" w:type="dxa"/>
          </w:tcPr>
          <w:p w14:paraId="2EAB489B" w14:textId="41269063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have a parent, a child, or a spouse or partner who is in very bad health.</w:t>
            </w:r>
          </w:p>
        </w:tc>
        <w:tc>
          <w:tcPr>
            <w:tcW w:w="465" w:type="dxa"/>
          </w:tcPr>
          <w:p w14:paraId="1C8EE02D" w14:textId="12B65A15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539" w:type="dxa"/>
          </w:tcPr>
          <w:p w14:paraId="3099A4F7" w14:textId="10F879BB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1B226637" w14:textId="115A5806" w:rsidTr="00E566A3">
        <w:tc>
          <w:tcPr>
            <w:tcW w:w="1177" w:type="dxa"/>
            <w:vMerge/>
          </w:tcPr>
          <w:p w14:paraId="1E206526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1C0BF411" w14:textId="45140045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3665" w:type="dxa"/>
          </w:tcPr>
          <w:p w14:paraId="119EFB7B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Someone in your family has an alcohol or drug problem.</w:t>
            </w:r>
          </w:p>
        </w:tc>
        <w:tc>
          <w:tcPr>
            <w:tcW w:w="465" w:type="dxa"/>
          </w:tcPr>
          <w:p w14:paraId="5D146BDD" w14:textId="4273734C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539" w:type="dxa"/>
          </w:tcPr>
          <w:p w14:paraId="51EF8BCF" w14:textId="0D5A0C1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3AD8A4AC" w14:textId="6DD375CA" w:rsidTr="00E566A3">
        <w:tc>
          <w:tcPr>
            <w:tcW w:w="1177" w:type="dxa"/>
            <w:vMerge/>
          </w:tcPr>
          <w:p w14:paraId="11B81F3B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1CCFE261" w14:textId="41EA522E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665" w:type="dxa"/>
          </w:tcPr>
          <w:p w14:paraId="6E2C76DB" w14:textId="37CC1CBB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A long-term health problem prevents you from doing the thigs you like to do.</w:t>
            </w:r>
          </w:p>
        </w:tc>
        <w:tc>
          <w:tcPr>
            <w:tcW w:w="465" w:type="dxa"/>
          </w:tcPr>
          <w:p w14:paraId="4D677818" w14:textId="439D2965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539" w:type="dxa"/>
          </w:tcPr>
          <w:p w14:paraId="645AAE4E" w14:textId="0F41DDF0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Identical to original</w:t>
            </w:r>
          </w:p>
        </w:tc>
      </w:tr>
      <w:tr w:rsidR="00B8591D" w:rsidRPr="000E31AC" w14:paraId="51FF86FB" w14:textId="77777777" w:rsidTr="00E566A3">
        <w:tc>
          <w:tcPr>
            <w:tcW w:w="1177" w:type="dxa"/>
            <w:vMerge/>
          </w:tcPr>
          <w:p w14:paraId="66110C44" w14:textId="7777777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</w:tcPr>
          <w:p w14:paraId="3710838A" w14:textId="7A53779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3665" w:type="dxa"/>
          </w:tcPr>
          <w:p w14:paraId="0F93221F" w14:textId="67F633A7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You take care of an aging parent almost every day.</w:t>
            </w:r>
          </w:p>
        </w:tc>
        <w:tc>
          <w:tcPr>
            <w:tcW w:w="465" w:type="dxa"/>
          </w:tcPr>
          <w:p w14:paraId="1A90C2B3" w14:textId="50696F8F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539" w:type="dxa"/>
          </w:tcPr>
          <w:p w14:paraId="3E8A12C9" w14:textId="58C536AE" w:rsidR="00B8591D" w:rsidRPr="000E31AC" w:rsidRDefault="00B8591D" w:rsidP="00B8591D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 xml:space="preserve">You take care of an aging parent </w:t>
            </w:r>
            <w:r w:rsidRPr="000E31AC">
              <w:rPr>
                <w:b/>
                <w:bCs/>
                <w:color w:val="000000"/>
                <w:sz w:val="16"/>
                <w:szCs w:val="16"/>
              </w:rPr>
              <w:t>or relative</w:t>
            </w:r>
            <w:r w:rsidRPr="000E31AC">
              <w:rPr>
                <w:color w:val="000000"/>
                <w:sz w:val="16"/>
                <w:szCs w:val="16"/>
              </w:rPr>
              <w:t xml:space="preserve"> almost every day.</w:t>
            </w:r>
          </w:p>
        </w:tc>
      </w:tr>
      <w:tr w:rsidR="00E566A3" w:rsidRPr="000E31AC" w14:paraId="61F14B24" w14:textId="64E8A6C7" w:rsidTr="00E566A3">
        <w:trPr>
          <w:trHeight w:val="251"/>
        </w:trPr>
        <w:tc>
          <w:tcPr>
            <w:tcW w:w="9350" w:type="dxa"/>
            <w:gridSpan w:val="5"/>
          </w:tcPr>
          <w:p w14:paraId="4C530F43" w14:textId="2FA3604F" w:rsidR="00E566A3" w:rsidRPr="000E31AC" w:rsidRDefault="00E566A3" w:rsidP="00E566A3">
            <w:pPr>
              <w:rPr>
                <w:color w:val="000000"/>
                <w:sz w:val="16"/>
                <w:szCs w:val="16"/>
              </w:rPr>
            </w:pPr>
            <w:r w:rsidRPr="000E31AC">
              <w:rPr>
                <w:color w:val="000000"/>
                <w:sz w:val="16"/>
                <w:szCs w:val="16"/>
              </w:rPr>
              <w:t xml:space="preserve">Response options for all items were </w:t>
            </w:r>
            <w:r w:rsidRPr="000E31AC">
              <w:rPr>
                <w:i/>
                <w:iCs/>
                <w:color w:val="000000"/>
                <w:sz w:val="16"/>
                <w:szCs w:val="16"/>
              </w:rPr>
              <w:t xml:space="preserve">Not true, somewhat true, </w:t>
            </w:r>
            <w:r w:rsidRPr="000E31AC">
              <w:rPr>
                <w:color w:val="000000"/>
                <w:sz w:val="16"/>
                <w:szCs w:val="16"/>
              </w:rPr>
              <w:t xml:space="preserve">or </w:t>
            </w:r>
            <w:r w:rsidRPr="000E31AC">
              <w:rPr>
                <w:i/>
                <w:iCs/>
                <w:color w:val="000000"/>
                <w:sz w:val="16"/>
                <w:szCs w:val="16"/>
              </w:rPr>
              <w:t>Very true</w:t>
            </w:r>
            <w:r w:rsidRPr="000E31AC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E31AC">
              <w:rPr>
                <w:i/>
                <w:iCs/>
                <w:color w:val="000000"/>
                <w:sz w:val="16"/>
                <w:szCs w:val="16"/>
              </w:rPr>
              <w:t>at this time</w:t>
            </w:r>
            <w:proofErr w:type="gramEnd"/>
            <w:r w:rsidRPr="000E31AC">
              <w:rPr>
                <w:color w:val="000000"/>
                <w:sz w:val="16"/>
                <w:szCs w:val="16"/>
              </w:rPr>
              <w:t>, which is identical to the original scoring.</w:t>
            </w:r>
          </w:p>
        </w:tc>
      </w:tr>
    </w:tbl>
    <w:p w14:paraId="6F8F77F9" w14:textId="77777777" w:rsidR="0099399F" w:rsidRPr="000E31AC" w:rsidRDefault="0099399F">
      <w:pPr>
        <w:spacing w:after="160" w:line="259" w:lineRule="auto"/>
        <w:rPr>
          <w:b/>
          <w:bCs/>
        </w:rPr>
      </w:pPr>
      <w:r w:rsidRPr="000E31AC">
        <w:rPr>
          <w:b/>
          <w:bCs/>
        </w:rPr>
        <w:br w:type="page"/>
      </w:r>
    </w:p>
    <w:p w14:paraId="097AFA35" w14:textId="1B4635ED" w:rsidR="68DD2047" w:rsidRDefault="68DD2047" w:rsidP="68DD2047">
      <w:r w:rsidRPr="68DD2047">
        <w:rPr>
          <w:b/>
          <w:bCs/>
        </w:rPr>
        <w:lastRenderedPageBreak/>
        <w:t>Supplemental Figure 1</w:t>
      </w:r>
      <w:r w:rsidRPr="68DD2047">
        <w:t>: Plot of ICC values of within pair (sibship) vs. within person (over time) of metabolic, immune, and psychosocial indicators</w:t>
      </w:r>
    </w:p>
    <w:p w14:paraId="3188D94D" w14:textId="1B62B72E" w:rsidR="68DD2047" w:rsidRDefault="68DD2047" w:rsidP="68DD2047">
      <w:r>
        <w:rPr>
          <w:noProof/>
        </w:rPr>
        <w:drawing>
          <wp:inline distT="0" distB="0" distL="0" distR="0" wp14:anchorId="72122B60" wp14:editId="11360F0F">
            <wp:extent cx="5924550" cy="5924550"/>
            <wp:effectExtent l="0" t="0" r="0" b="0"/>
            <wp:docPr id="2015323364" name="Picture 20153233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592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68DD2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15F84"/>
    <w:multiLevelType w:val="hybridMultilevel"/>
    <w:tmpl w:val="83E8D510"/>
    <w:lvl w:ilvl="0" w:tplc="F42034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73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61"/>
    <w:rsid w:val="000E31AC"/>
    <w:rsid w:val="001A0DB2"/>
    <w:rsid w:val="001D27FE"/>
    <w:rsid w:val="00206039"/>
    <w:rsid w:val="00213E13"/>
    <w:rsid w:val="002912DC"/>
    <w:rsid w:val="0075046E"/>
    <w:rsid w:val="007746BF"/>
    <w:rsid w:val="0099399F"/>
    <w:rsid w:val="00997C81"/>
    <w:rsid w:val="009D53F1"/>
    <w:rsid w:val="00B8591D"/>
    <w:rsid w:val="00D36A61"/>
    <w:rsid w:val="00E566A3"/>
    <w:rsid w:val="00F1658C"/>
    <w:rsid w:val="68DD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024A2"/>
  <w15:chartTrackingRefBased/>
  <w15:docId w15:val="{61C7C330-2553-4052-9BC5-E88F1FA35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36A6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60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603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D53F1"/>
    <w:pPr>
      <w:ind w:left="720"/>
      <w:contextualSpacing/>
    </w:pPr>
  </w:style>
  <w:style w:type="table" w:styleId="TableGrid">
    <w:name w:val="Table Grid"/>
    <w:basedOn w:val="TableNormal"/>
    <w:uiPriority w:val="39"/>
    <w:rsid w:val="0099399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https://osf.io/24vpb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028</Words>
  <Characters>58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a Mezuk</dc:creator>
  <cp:keywords/>
  <dc:description/>
  <cp:lastModifiedBy>Briana Mezuk</cp:lastModifiedBy>
  <cp:revision>9</cp:revision>
  <dcterms:created xsi:type="dcterms:W3CDTF">2023-01-22T22:17:00Z</dcterms:created>
  <dcterms:modified xsi:type="dcterms:W3CDTF">2023-01-26T19:03:00Z</dcterms:modified>
</cp:coreProperties>
</file>